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ook w:val="0000"/>
      </w:tblPr>
      <w:tblGrid>
        <w:gridCol w:w="2924"/>
        <w:gridCol w:w="4458"/>
      </w:tblGrid>
      <w:tr w:rsidR="00FF0FCD" w:rsidRPr="00FF0FCD" w:rsidTr="00FF0FCD">
        <w:trPr>
          <w:trHeight w:val="302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e (</w:t>
            </w:r>
            <w:proofErr w:type="spellStart"/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size in </w:t>
            </w:r>
            <w:proofErr w:type="spellStart"/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sepair</w:t>
            </w:r>
            <w:proofErr w:type="spellEnd"/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</w:tr>
      <w:tr w:rsidR="00FF0FCD" w:rsidRPr="00FF0FCD" w:rsidTr="00FF0FCD">
        <w:trPr>
          <w:trHeight w:val="317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F0FCD" w:rsidRPr="00FF0FCD" w:rsidTr="00113772">
        <w:trPr>
          <w:trHeight w:val="1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FF0FCD">
              <w:rPr>
                <w:rFonts w:cs="Times New Roman"/>
                <w:color w:val="000000"/>
                <w:sz w:val="24"/>
                <w:szCs w:val="24"/>
              </w:rPr>
              <w:t>Cyclophilin</w:t>
            </w:r>
            <w:proofErr w:type="spellEnd"/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 A (16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>Forward  CTCGAATAAGTTTGACTTGTGTTT</w:t>
            </w:r>
          </w:p>
        </w:tc>
      </w:tr>
      <w:tr w:rsidR="00FF0FCD" w:rsidRPr="00FF0FCD" w:rsidTr="00113772">
        <w:trPr>
          <w:trHeight w:val="1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CTAGGCATGGGAGGGAACA</w:t>
            </w:r>
          </w:p>
        </w:tc>
      </w:tr>
      <w:tr w:rsidR="00FF0FCD" w:rsidRPr="00FF0FCD" w:rsidTr="00CB7E5A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>GAPDH (11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ATGGGGAAGGTGAAGGTCG</w:t>
            </w:r>
          </w:p>
        </w:tc>
      </w:tr>
      <w:tr w:rsidR="00FF0FCD" w:rsidRPr="00FF0FCD" w:rsidTr="00CB7E5A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TAAAAGCAGCCCTGGTGACC</w:t>
            </w:r>
          </w:p>
        </w:tc>
      </w:tr>
      <w:tr w:rsidR="00FF0FCD" w:rsidRPr="00FF0FCD" w:rsidTr="00617B73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>SOX9 (77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TTCCGCGACGTGGACAT</w:t>
            </w:r>
          </w:p>
        </w:tc>
      </w:tr>
      <w:tr w:rsidR="00FF0FCD" w:rsidRPr="00FF0FCD" w:rsidTr="00617B73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FCD" w:rsidRPr="00FF0FCD" w:rsidRDefault="00FF0FCD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TCAAACTCGTTGACATCGAAGGT</w:t>
            </w:r>
          </w:p>
        </w:tc>
      </w:tr>
      <w:tr w:rsidR="00936DB5" w:rsidRPr="00FF0FCD" w:rsidTr="009E354C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>Aggrecan (85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TCGAGGACAGCGAGGCC</w:t>
            </w:r>
          </w:p>
        </w:tc>
      </w:tr>
      <w:tr w:rsidR="00936DB5" w:rsidRPr="00FF0FCD" w:rsidTr="009E354C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TCGAGGGTGTAGCGTGTAGAGA</w:t>
            </w:r>
          </w:p>
        </w:tc>
      </w:tr>
      <w:tr w:rsidR="00936DB5" w:rsidRPr="00FF0FCD" w:rsidTr="00FE7FFA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>Collagen II, COL2A1 (7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GGCAATAGCAGGTTCACGTACA</w:t>
            </w:r>
          </w:p>
        </w:tc>
      </w:tr>
      <w:tr w:rsidR="00936DB5" w:rsidRPr="00FF0FCD" w:rsidTr="00FE7FFA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CGATAACAGTCTTGCCCCACTT</w:t>
            </w:r>
          </w:p>
        </w:tc>
      </w:tr>
      <w:tr w:rsidR="00936DB5" w:rsidRPr="00FF0FCD" w:rsidTr="00B63A94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>Collagen I, COL1A1 (8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CAGCCGCTTCACCTACAGC</w:t>
            </w:r>
          </w:p>
        </w:tc>
      </w:tr>
      <w:tr w:rsidR="00936DB5" w:rsidRPr="00FF0FCD" w:rsidTr="00B63A94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TTTTGTATTCAATCACTGTCTTGCC</w:t>
            </w:r>
          </w:p>
        </w:tc>
      </w:tr>
      <w:tr w:rsidR="00936DB5" w:rsidRPr="00FF0FCD" w:rsidTr="00B11F3B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FF0FCD">
              <w:rPr>
                <w:rFonts w:cs="Times New Roman"/>
                <w:color w:val="000000"/>
                <w:sz w:val="24"/>
                <w:szCs w:val="24"/>
              </w:rPr>
              <w:t>Versican</w:t>
            </w:r>
            <w:proofErr w:type="spellEnd"/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 (9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TGGAATGATGTTCCCTGCAA</w:t>
            </w:r>
          </w:p>
        </w:tc>
      </w:tr>
      <w:tr w:rsidR="00936DB5" w:rsidRPr="00FF0FCD" w:rsidTr="00B11F3B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AAGGTCTTGGCATTTTCTACAACAG</w:t>
            </w:r>
          </w:p>
        </w:tc>
      </w:tr>
      <w:tr w:rsidR="00936DB5" w:rsidRPr="00FF0FCD" w:rsidTr="0073657A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>Collagen X, COL10A1 (70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CAAGGCACCATCTCCAGGAA</w:t>
            </w:r>
          </w:p>
        </w:tc>
      </w:tr>
      <w:tr w:rsidR="00936DB5" w:rsidRPr="00FF0FCD" w:rsidTr="0073657A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AAAGGGTATTTGTGGCAGCATATT</w:t>
            </w:r>
          </w:p>
        </w:tc>
      </w:tr>
      <w:tr w:rsidR="00936DB5" w:rsidRPr="00FF0FCD" w:rsidTr="00FA6738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>Runx2 (11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GGAGTGGACGAGGCAAGAGTTT</w:t>
            </w:r>
          </w:p>
        </w:tc>
      </w:tr>
      <w:tr w:rsidR="00936DB5" w:rsidRPr="00FF0FCD" w:rsidTr="00FA6738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AGCTTCTGTCTGTGCCTTCTGG</w:t>
            </w:r>
          </w:p>
        </w:tc>
      </w:tr>
      <w:tr w:rsidR="00936DB5" w:rsidRPr="00FF0FCD" w:rsidTr="009D653A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FF0FCD">
              <w:rPr>
                <w:rFonts w:cs="Times New Roman"/>
                <w:color w:val="000000"/>
                <w:sz w:val="24"/>
                <w:szCs w:val="24"/>
              </w:rPr>
              <w:t>Osteocalcin</w:t>
            </w:r>
            <w:proofErr w:type="spellEnd"/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 (70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GAAGCCCAGCGGTGCA</w:t>
            </w:r>
          </w:p>
        </w:tc>
      </w:tr>
      <w:tr w:rsidR="00936DB5" w:rsidRPr="00FF0FCD" w:rsidTr="009D653A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6DB5" w:rsidRPr="00FF0FCD" w:rsidRDefault="00936DB5" w:rsidP="00F155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F0FCD">
              <w:rPr>
                <w:rFonts w:cs="Times New Roman"/>
                <w:color w:val="000000"/>
                <w:sz w:val="24"/>
                <w:szCs w:val="24"/>
              </w:rPr>
              <w:t xml:space="preserve">Revers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 w:rsidRPr="00FF0FCD">
              <w:rPr>
                <w:rFonts w:cs="Times New Roman"/>
                <w:color w:val="000000"/>
                <w:sz w:val="24"/>
                <w:szCs w:val="24"/>
              </w:rPr>
              <w:t>CACTACCTCGCTGCCCTCC</w:t>
            </w:r>
          </w:p>
        </w:tc>
      </w:tr>
    </w:tbl>
    <w:p w:rsidR="00D960C5" w:rsidRPr="00FF0FCD" w:rsidRDefault="00CB3630"/>
    <w:sectPr w:rsidR="00D960C5" w:rsidRPr="00FF0FCD" w:rsidSect="00561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F155F6"/>
    <w:rsid w:val="00561D96"/>
    <w:rsid w:val="005712B0"/>
    <w:rsid w:val="006E6189"/>
    <w:rsid w:val="00936DB5"/>
    <w:rsid w:val="00A34B75"/>
    <w:rsid w:val="00BC03B5"/>
    <w:rsid w:val="00BF75C1"/>
    <w:rsid w:val="00C4180C"/>
    <w:rsid w:val="00CB3630"/>
    <w:rsid w:val="00D158C8"/>
    <w:rsid w:val="00DC36F7"/>
    <w:rsid w:val="00F155F6"/>
    <w:rsid w:val="00FF0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0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F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7673442</dc:creator>
  <cp:keywords/>
  <dc:description/>
  <cp:lastModifiedBy>n7673442</cp:lastModifiedBy>
  <cp:revision>2</cp:revision>
  <dcterms:created xsi:type="dcterms:W3CDTF">2013-02-20T03:54:00Z</dcterms:created>
  <dcterms:modified xsi:type="dcterms:W3CDTF">2013-02-20T03:54:00Z</dcterms:modified>
</cp:coreProperties>
</file>